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566AA" w14:textId="79A6B6E7" w:rsidR="00E94BF0" w:rsidRDefault="00815D2F">
      <w:pPr>
        <w:rPr>
          <w:rFonts w:ascii="Times New Roman" w:hAnsi="Times New Roman" w:cs="Times New Roman"/>
          <w:sz w:val="24"/>
        </w:rPr>
      </w:pPr>
      <w:r w:rsidRPr="00815D2F">
        <w:rPr>
          <w:rFonts w:ascii="Times New Roman" w:hAnsi="Times New Roman" w:cs="Times New Roman"/>
          <w:sz w:val="24"/>
        </w:rPr>
        <w:t>Online Resource</w:t>
      </w:r>
      <w:r w:rsidR="002F05B8" w:rsidRPr="002F05B8">
        <w:rPr>
          <w:rFonts w:ascii="Times New Roman" w:hAnsi="Times New Roman" w:cs="Times New Roman"/>
          <w:sz w:val="24"/>
        </w:rPr>
        <w:t xml:space="preserve"> I : Primer</w:t>
      </w:r>
      <w:r w:rsidR="00624DB5">
        <w:rPr>
          <w:rFonts w:ascii="Times New Roman" w:hAnsi="Times New Roman" w:cs="Times New Roman"/>
          <w:sz w:val="24"/>
        </w:rPr>
        <w:t>s</w:t>
      </w:r>
      <w:r w:rsidR="002F05B8" w:rsidRPr="002F05B8">
        <w:rPr>
          <w:rFonts w:ascii="Times New Roman" w:hAnsi="Times New Roman" w:cs="Times New Roman"/>
          <w:sz w:val="24"/>
        </w:rPr>
        <w:t xml:space="preserve"> </w:t>
      </w:r>
      <w:r w:rsidR="00624DB5">
        <w:rPr>
          <w:rFonts w:ascii="Times New Roman" w:hAnsi="Times New Roman" w:cs="Times New Roman"/>
          <w:sz w:val="24"/>
        </w:rPr>
        <w:t xml:space="preserve">for genotyping of </w:t>
      </w:r>
      <w:r w:rsidR="002F05B8" w:rsidRPr="002F05B8">
        <w:rPr>
          <w:rFonts w:ascii="Times New Roman" w:hAnsi="Times New Roman" w:cs="Times New Roman"/>
          <w:sz w:val="24"/>
        </w:rPr>
        <w:t>mouse strains</w:t>
      </w:r>
    </w:p>
    <w:tbl>
      <w:tblPr>
        <w:tblpPr w:leftFromText="180" w:rightFromText="180" w:vertAnchor="page" w:horzAnchor="margin" w:tblpY="2056"/>
        <w:tblW w:w="495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5772"/>
      </w:tblGrid>
      <w:tr w:rsidR="00AD48B5" w:rsidRPr="00EC52F6" w14:paraId="4A4235BC" w14:textId="77777777" w:rsidTr="00AD48B5">
        <w:trPr>
          <w:trHeight w:val="252"/>
        </w:trPr>
        <w:tc>
          <w:tcPr>
            <w:tcW w:w="189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6CF4D658" w14:textId="77777777" w:rsidR="00AD48B5" w:rsidRPr="00EC52F6" w:rsidRDefault="00AD48B5" w:rsidP="00AD48B5">
            <w:pPr>
              <w:spacing w:before="80"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11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07CFCEEE" w14:textId="77777777" w:rsidR="00AD48B5" w:rsidRPr="00EC52F6" w:rsidRDefault="00AD48B5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 xml:space="preserve">Primer sequence (5’ – 3’) </w:t>
            </w:r>
          </w:p>
        </w:tc>
      </w:tr>
      <w:tr w:rsidR="00AD48B5" w:rsidRPr="00EC52F6" w14:paraId="41808FF2" w14:textId="77777777" w:rsidTr="00AD48B5">
        <w:trPr>
          <w:trHeight w:val="785"/>
        </w:trPr>
        <w:tc>
          <w:tcPr>
            <w:tcW w:w="1890" w:type="pct"/>
            <w:tcBorders>
              <w:top w:val="thinThickSmallGap" w:sz="24" w:space="0" w:color="auto"/>
              <w:bottom w:val="thickThinSmallGap" w:sz="12" w:space="0" w:color="auto"/>
            </w:tcBorders>
            <w:shd w:val="clear" w:color="auto" w:fill="auto"/>
          </w:tcPr>
          <w:p w14:paraId="69144CC1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Akr1b7_Fw</w:t>
            </w:r>
          </w:p>
          <w:p w14:paraId="4AD171B0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Akr1b7_Rev</w:t>
            </w:r>
          </w:p>
        </w:tc>
        <w:tc>
          <w:tcPr>
            <w:tcW w:w="3110" w:type="pct"/>
            <w:tcBorders>
              <w:top w:val="thinThickSmallGap" w:sz="24" w:space="0" w:color="auto"/>
              <w:bottom w:val="thickThinSmallGap" w:sz="12" w:space="0" w:color="auto"/>
            </w:tcBorders>
            <w:shd w:val="clear" w:color="auto" w:fill="auto"/>
          </w:tcPr>
          <w:p w14:paraId="60034427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GAAAGCAGGCATTTCATCTGC</w:t>
            </w:r>
          </w:p>
          <w:p w14:paraId="785A767D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 xml:space="preserve">CAGGGTGTTATAAGCAATCCC </w:t>
            </w:r>
          </w:p>
        </w:tc>
      </w:tr>
      <w:tr w:rsidR="00AD48B5" w:rsidRPr="00EC52F6" w14:paraId="263642F1" w14:textId="77777777" w:rsidTr="00AD48B5">
        <w:trPr>
          <w:trHeight w:val="359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C1F1E89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mPHD2_exo2</w:t>
            </w:r>
          </w:p>
          <w:p w14:paraId="50E375FD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mPHD2_Intron1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1324D71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>CGCATCTTCCATCTCCATTT</w:t>
            </w:r>
          </w:p>
          <w:p w14:paraId="41D1BC6C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hAnsi="Times New Roman" w:cs="Times New Roman"/>
              </w:rPr>
              <w:t xml:space="preserve">CTCACTGACCTACGCCGTGT </w:t>
            </w:r>
          </w:p>
        </w:tc>
      </w:tr>
      <w:tr w:rsidR="00AD48B5" w:rsidRPr="00EC52F6" w14:paraId="6C38EBE6" w14:textId="77777777" w:rsidTr="00AD48B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2EAE0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mPHD2_Intron1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E94641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CTCACTGACCTACGCCGTGT</w:t>
            </w:r>
          </w:p>
        </w:tc>
      </w:tr>
      <w:tr w:rsidR="00AD48B5" w:rsidRPr="00EC52F6" w14:paraId="09850199" w14:textId="77777777" w:rsidTr="00AD48B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EBED0E9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mPHD2_Intron3.3</w:t>
            </w:r>
          </w:p>
        </w:tc>
        <w:tc>
          <w:tcPr>
            <w:tcW w:w="311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9616C4F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GGCAGTGATAACAGGTGCAA</w:t>
            </w:r>
          </w:p>
        </w:tc>
      </w:tr>
      <w:tr w:rsidR="00AD48B5" w:rsidRPr="00EC52F6" w14:paraId="132BB97A" w14:textId="77777777" w:rsidTr="00AD48B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AF777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 xml:space="preserve">PHD3mFw </w:t>
            </w:r>
          </w:p>
          <w:p w14:paraId="2A146281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PHD3m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3B345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ATGGCCGCTGTATCACCTGTAT</w:t>
            </w:r>
          </w:p>
          <w:p w14:paraId="6DD1580C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62C9C">
              <w:rPr>
                <w:rFonts w:ascii="Times New Roman" w:eastAsia="Calibri" w:hAnsi="Times New Roman" w:cs="Times New Roman"/>
              </w:rPr>
              <w:t>CCACGTTAACTCTAGAGCCACTGA</w:t>
            </w:r>
          </w:p>
        </w:tc>
      </w:tr>
      <w:tr w:rsidR="00AD48B5" w:rsidRPr="00EC52F6" w14:paraId="169CD789" w14:textId="77777777" w:rsidTr="00AD48B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772D34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PHD3Rec55</w:t>
            </w:r>
          </w:p>
          <w:p w14:paraId="6A0DD9FD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PHD3mouse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09E4C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CTCAGACCCCCTAAGTATGT</w:t>
            </w:r>
          </w:p>
          <w:p w14:paraId="6B7585D9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62C9C">
              <w:rPr>
                <w:rFonts w:ascii="Times New Roman" w:eastAsia="Calibri" w:hAnsi="Times New Roman" w:cs="Times New Roman"/>
              </w:rPr>
              <w:t>CCACGTTAACTCTAGAGCCACTGA</w:t>
            </w:r>
          </w:p>
        </w:tc>
      </w:tr>
      <w:tr w:rsidR="00AD48B5" w:rsidRPr="00EC52F6" w14:paraId="541C1FB9" w14:textId="77777777" w:rsidTr="00AD48B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5666F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 xml:space="preserve">HIF1a.For  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37649F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GCAGTTAAGAGCACTAGTTG</w:t>
            </w:r>
          </w:p>
        </w:tc>
      </w:tr>
      <w:tr w:rsidR="00AD48B5" w:rsidRPr="00EC52F6" w14:paraId="13BD8520" w14:textId="77777777" w:rsidTr="00AD48B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55F9CEA1" w14:textId="77777777" w:rsidR="00AD48B5" w:rsidRPr="00262C9C" w:rsidRDefault="00AD48B5" w:rsidP="00AD48B5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HIF1a.Rev</w:t>
            </w:r>
          </w:p>
        </w:tc>
        <w:tc>
          <w:tcPr>
            <w:tcW w:w="311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6B78C8D5" w14:textId="77777777" w:rsidR="00AD48B5" w:rsidRPr="00262C9C" w:rsidRDefault="00AD48B5" w:rsidP="00AD48B5">
            <w:pPr>
              <w:spacing w:before="80" w:after="0" w:line="276" w:lineRule="auto"/>
              <w:rPr>
                <w:rFonts w:ascii="Times New Roman" w:eastAsia="Calibri" w:hAnsi="Times New Roman" w:cs="Times New Roman"/>
              </w:rPr>
            </w:pPr>
            <w:r w:rsidRPr="00262C9C">
              <w:rPr>
                <w:rFonts w:ascii="Times New Roman" w:eastAsia="Calibri" w:hAnsi="Times New Roman" w:cs="Times New Roman"/>
              </w:rPr>
              <w:t>GGAGCTATCTCTCTAGACC</w:t>
            </w:r>
          </w:p>
        </w:tc>
      </w:tr>
    </w:tbl>
    <w:p w14:paraId="39076C85" w14:textId="4FBC324F" w:rsidR="00A526D7" w:rsidRDefault="00A526D7">
      <w:pPr>
        <w:rPr>
          <w:rFonts w:ascii="Times New Roman" w:hAnsi="Times New Roman" w:cs="Times New Roman"/>
          <w:sz w:val="24"/>
        </w:rPr>
      </w:pPr>
    </w:p>
    <w:p w14:paraId="01E2D359" w14:textId="7DD7F43B" w:rsidR="00E24285" w:rsidRDefault="00E24285">
      <w:pPr>
        <w:rPr>
          <w:rFonts w:ascii="Times New Roman" w:hAnsi="Times New Roman" w:cs="Times New Roman"/>
          <w:sz w:val="24"/>
        </w:rPr>
      </w:pPr>
    </w:p>
    <w:p w14:paraId="60C18453" w14:textId="24951B35" w:rsidR="00E24285" w:rsidRDefault="00E24285">
      <w:pPr>
        <w:rPr>
          <w:rFonts w:ascii="Times New Roman" w:hAnsi="Times New Roman" w:cs="Times New Roman"/>
          <w:sz w:val="24"/>
        </w:rPr>
      </w:pPr>
    </w:p>
    <w:p w14:paraId="07418065" w14:textId="721A6C3E" w:rsidR="00E24285" w:rsidRDefault="00E24285">
      <w:pPr>
        <w:rPr>
          <w:rFonts w:ascii="Times New Roman" w:hAnsi="Times New Roman" w:cs="Times New Roman"/>
          <w:sz w:val="24"/>
        </w:rPr>
      </w:pPr>
    </w:p>
    <w:p w14:paraId="7AB77FC1" w14:textId="3E4E61BC" w:rsidR="00E24285" w:rsidRDefault="00E24285">
      <w:pPr>
        <w:rPr>
          <w:rFonts w:ascii="Times New Roman" w:hAnsi="Times New Roman" w:cs="Times New Roman"/>
          <w:sz w:val="24"/>
        </w:rPr>
      </w:pPr>
    </w:p>
    <w:p w14:paraId="60082F6E" w14:textId="7A0B1403" w:rsidR="00E24285" w:rsidRDefault="00E24285">
      <w:pPr>
        <w:rPr>
          <w:rFonts w:ascii="Times New Roman" w:hAnsi="Times New Roman" w:cs="Times New Roman"/>
          <w:sz w:val="24"/>
        </w:rPr>
      </w:pPr>
    </w:p>
    <w:p w14:paraId="160B9E0B" w14:textId="3F6D54B5" w:rsidR="00E24285" w:rsidRDefault="00E24285">
      <w:pPr>
        <w:rPr>
          <w:rFonts w:ascii="Times New Roman" w:hAnsi="Times New Roman" w:cs="Times New Roman"/>
          <w:sz w:val="24"/>
        </w:rPr>
      </w:pPr>
    </w:p>
    <w:p w14:paraId="60577054" w14:textId="3535783B" w:rsidR="00E24285" w:rsidRDefault="00E24285">
      <w:pPr>
        <w:rPr>
          <w:rFonts w:ascii="Times New Roman" w:hAnsi="Times New Roman" w:cs="Times New Roman"/>
          <w:sz w:val="24"/>
        </w:rPr>
      </w:pPr>
    </w:p>
    <w:p w14:paraId="5F523A83" w14:textId="673BB63D" w:rsidR="00E24285" w:rsidRDefault="00E24285">
      <w:pPr>
        <w:rPr>
          <w:rFonts w:ascii="Times New Roman" w:hAnsi="Times New Roman" w:cs="Times New Roman"/>
          <w:sz w:val="24"/>
        </w:rPr>
      </w:pPr>
    </w:p>
    <w:p w14:paraId="78CB31A6" w14:textId="20B2D02D" w:rsidR="00E24285" w:rsidRDefault="00E24285">
      <w:pPr>
        <w:rPr>
          <w:rFonts w:ascii="Times New Roman" w:hAnsi="Times New Roman" w:cs="Times New Roman"/>
          <w:sz w:val="24"/>
        </w:rPr>
      </w:pPr>
    </w:p>
    <w:p w14:paraId="06E9008E" w14:textId="620C07CE" w:rsidR="00E24285" w:rsidRDefault="00E24285">
      <w:pPr>
        <w:rPr>
          <w:rFonts w:ascii="Times New Roman" w:hAnsi="Times New Roman" w:cs="Times New Roman"/>
          <w:sz w:val="24"/>
        </w:rPr>
      </w:pPr>
    </w:p>
    <w:p w14:paraId="02944D45" w14:textId="007A18A1" w:rsidR="00E24285" w:rsidRDefault="00E24285">
      <w:pPr>
        <w:rPr>
          <w:rFonts w:ascii="Times New Roman" w:hAnsi="Times New Roman" w:cs="Times New Roman"/>
          <w:sz w:val="24"/>
        </w:rPr>
      </w:pPr>
    </w:p>
    <w:p w14:paraId="670F7628" w14:textId="5400E228" w:rsidR="00AD48B5" w:rsidRDefault="00AD48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0F10088" w14:textId="77777777" w:rsidR="00E24285" w:rsidRDefault="00E24285">
      <w:pPr>
        <w:rPr>
          <w:rFonts w:ascii="Times New Roman" w:hAnsi="Times New Roman" w:cs="Times New Roman"/>
          <w:sz w:val="24"/>
        </w:rPr>
      </w:pPr>
    </w:p>
    <w:p w14:paraId="2ED3EBDC" w14:textId="3F25EDF6" w:rsidR="00A526D7" w:rsidRDefault="00815D2F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15D2F">
        <w:rPr>
          <w:rFonts w:ascii="Times New Roman" w:hAnsi="Times New Roman" w:cs="Times New Roman"/>
          <w:sz w:val="24"/>
        </w:rPr>
        <w:t>Online Resource</w:t>
      </w:r>
      <w:r w:rsidR="00A526D7">
        <w:rPr>
          <w:rFonts w:ascii="Times New Roman" w:hAnsi="Times New Roman" w:cs="Times New Roman"/>
          <w:sz w:val="24"/>
        </w:rPr>
        <w:t xml:space="preserve"> II: </w:t>
      </w:r>
      <w:r w:rsidR="00A526D7" w:rsidRPr="002F05B8">
        <w:rPr>
          <w:rFonts w:ascii="Times New Roman" w:hAnsi="Times New Roman" w:cs="Times New Roman"/>
          <w:sz w:val="24"/>
        </w:rPr>
        <w:t>Primer</w:t>
      </w:r>
      <w:r w:rsidR="00A526D7">
        <w:rPr>
          <w:rFonts w:ascii="Times New Roman" w:hAnsi="Times New Roman" w:cs="Times New Roman"/>
          <w:sz w:val="24"/>
        </w:rPr>
        <w:t>s</w:t>
      </w:r>
      <w:r w:rsidR="00A526D7" w:rsidRPr="002F05B8">
        <w:rPr>
          <w:rFonts w:ascii="Times New Roman" w:hAnsi="Times New Roman" w:cs="Times New Roman"/>
          <w:sz w:val="24"/>
        </w:rPr>
        <w:t xml:space="preserve"> </w:t>
      </w:r>
      <w:r w:rsidR="00A526D7">
        <w:rPr>
          <w:rFonts w:ascii="Times New Roman" w:hAnsi="Times New Roman" w:cs="Times New Roman"/>
          <w:sz w:val="24"/>
        </w:rPr>
        <w:t>for qPCR analysis</w:t>
      </w:r>
    </w:p>
    <w:tbl>
      <w:tblPr>
        <w:tblW w:w="4957" w:type="pct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5772"/>
      </w:tblGrid>
      <w:tr w:rsidR="00A526D7" w:rsidRPr="00EC52F6" w14:paraId="3B710DDF" w14:textId="77777777" w:rsidTr="00540086">
        <w:trPr>
          <w:trHeight w:val="252"/>
        </w:trPr>
        <w:tc>
          <w:tcPr>
            <w:tcW w:w="189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4B82EAC2" w14:textId="77777777" w:rsidR="00A526D7" w:rsidRPr="00EC52F6" w:rsidRDefault="00A526D7" w:rsidP="00540086">
            <w:pPr>
              <w:spacing w:before="80"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110" w:type="pct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7874FF3F" w14:textId="77777777" w:rsidR="00A526D7" w:rsidRPr="00EC52F6" w:rsidRDefault="00A526D7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C52F6">
              <w:rPr>
                <w:rFonts w:ascii="Times New Roman" w:hAnsi="Times New Roman" w:cs="Times New Roman"/>
                <w:b/>
              </w:rPr>
              <w:t xml:space="preserve">Primer sequence (5’ – 3’) </w:t>
            </w:r>
          </w:p>
        </w:tc>
      </w:tr>
      <w:tr w:rsidR="00A86AC8" w:rsidRPr="00CC4813" w14:paraId="741E577A" w14:textId="77777777" w:rsidTr="00540086">
        <w:trPr>
          <w:trHeight w:val="359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67D4EF2" w14:textId="56822161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 xml:space="preserve">StAR_Fwd  </w:t>
            </w:r>
          </w:p>
          <w:p w14:paraId="583A3194" w14:textId="49E73074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 xml:space="preserve">StAR_Rev  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EC0F080" w14:textId="77777777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CGCTACGTTCAAGCTGTGT</w:t>
            </w:r>
          </w:p>
          <w:p w14:paraId="4B8CD042" w14:textId="5AD72EE6" w:rsidR="00A86AC8" w:rsidRPr="00CC4813" w:rsidRDefault="00A86AC8" w:rsidP="00540086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CTTCCAGTTGAGAACCAAGC</w:t>
            </w:r>
          </w:p>
        </w:tc>
      </w:tr>
      <w:tr w:rsidR="00C2413F" w:rsidRPr="00CC4813" w14:paraId="645C9999" w14:textId="77777777" w:rsidTr="00781528">
        <w:trPr>
          <w:trHeight w:val="359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C3623A9" w14:textId="77777777" w:rsidR="00C2413F" w:rsidRPr="00CC4813" w:rsidRDefault="00C2413F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Cyb11a1_Fwd</w:t>
            </w:r>
          </w:p>
          <w:p w14:paraId="1402C9F0" w14:textId="77777777" w:rsidR="00C2413F" w:rsidRPr="00CC4813" w:rsidRDefault="00C2413F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Cyb11a1_Fwd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A09B0DD" w14:textId="77777777" w:rsidR="00C2413F" w:rsidRPr="00CC4813" w:rsidRDefault="00C2413F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AGGTCCTTCAATGAGATCCCTT</w:t>
            </w:r>
          </w:p>
          <w:p w14:paraId="70D2DC5C" w14:textId="77777777" w:rsidR="00C2413F" w:rsidRPr="00CC4813" w:rsidRDefault="00C2413F" w:rsidP="00781528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TCCCTGTAAATGGGGCCATAC</w:t>
            </w:r>
          </w:p>
        </w:tc>
      </w:tr>
      <w:tr w:rsidR="00E24C0B" w:rsidRPr="00CC4813" w14:paraId="2A0CDBD9" w14:textId="77777777" w:rsidTr="00781528">
        <w:trPr>
          <w:trHeight w:val="359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27913D0" w14:textId="5BEBE2DD" w:rsidR="00E24C0B" w:rsidRPr="00E24C0B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24C0B">
              <w:rPr>
                <w:rFonts w:ascii="Times New Roman" w:hAnsi="Times New Roman" w:cs="Times New Roman"/>
              </w:rPr>
              <w:t>3β_HSD</w:t>
            </w:r>
            <w:r>
              <w:rPr>
                <w:rFonts w:ascii="Times New Roman" w:hAnsi="Times New Roman" w:cs="Times New Roman"/>
              </w:rPr>
              <w:t>1</w:t>
            </w:r>
            <w:r w:rsidRPr="00E24C0B">
              <w:rPr>
                <w:rFonts w:ascii="Times New Roman" w:hAnsi="Times New Roman" w:cs="Times New Roman"/>
              </w:rPr>
              <w:t>_Fwd</w:t>
            </w:r>
          </w:p>
          <w:p w14:paraId="4C89E52F" w14:textId="036B2516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24C0B">
              <w:rPr>
                <w:rFonts w:ascii="Times New Roman" w:hAnsi="Times New Roman" w:cs="Times New Roman"/>
              </w:rPr>
              <w:t>3β_HSD</w:t>
            </w:r>
            <w:r>
              <w:rPr>
                <w:rFonts w:ascii="Times New Roman" w:hAnsi="Times New Roman" w:cs="Times New Roman"/>
              </w:rPr>
              <w:t>1</w:t>
            </w:r>
            <w:r w:rsidRPr="00E24C0B">
              <w:rPr>
                <w:rFonts w:ascii="Times New Roman" w:hAnsi="Times New Roman" w:cs="Times New Roman"/>
              </w:rPr>
              <w:t>_Rev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E9C2B94" w14:textId="77777777" w:rsidR="00E24C0B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24C0B">
              <w:rPr>
                <w:rFonts w:ascii="Times New Roman" w:eastAsia="Calibri" w:hAnsi="Times New Roman" w:cs="Times New Roman"/>
              </w:rPr>
              <w:t>TGGACAAAGTATTCCGACCAGA</w:t>
            </w:r>
          </w:p>
          <w:p w14:paraId="612A2CFD" w14:textId="39D282AC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E24C0B">
              <w:rPr>
                <w:rFonts w:ascii="Times New Roman" w:eastAsia="Calibri" w:hAnsi="Times New Roman" w:cs="Times New Roman"/>
              </w:rPr>
              <w:t>GGCACACTTGCTTGAACACAG</w:t>
            </w:r>
          </w:p>
        </w:tc>
      </w:tr>
      <w:tr w:rsidR="00E24C0B" w:rsidRPr="00CC4813" w14:paraId="73FE48A9" w14:textId="77777777" w:rsidTr="0078152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D12CFAD" w14:textId="4038D986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β</w:t>
            </w:r>
            <w:r w:rsidRPr="00CC4813">
              <w:rPr>
                <w:rFonts w:ascii="Times New Roman" w:eastAsia="Calibri" w:hAnsi="Times New Roman" w:cs="Times New Roman"/>
              </w:rPr>
              <w:t>_</w:t>
            </w:r>
            <w:r>
              <w:rPr>
                <w:rFonts w:ascii="Times New Roman" w:eastAsia="Calibri" w:hAnsi="Times New Roman" w:cs="Times New Roman"/>
              </w:rPr>
              <w:t>HSD2_</w:t>
            </w:r>
            <w:r w:rsidRPr="00CC4813">
              <w:rPr>
                <w:rFonts w:ascii="Times New Roman" w:eastAsia="Calibri" w:hAnsi="Times New Roman" w:cs="Times New Roman"/>
              </w:rPr>
              <w:t>Fwd</w:t>
            </w:r>
          </w:p>
          <w:p w14:paraId="35B61017" w14:textId="5FFDD32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β</w:t>
            </w:r>
            <w:r w:rsidRPr="00CC4813">
              <w:rPr>
                <w:rFonts w:ascii="Times New Roman" w:eastAsia="Calibri" w:hAnsi="Times New Roman" w:cs="Times New Roman"/>
              </w:rPr>
              <w:t>_</w:t>
            </w:r>
            <w:r>
              <w:rPr>
                <w:rFonts w:ascii="Times New Roman" w:eastAsia="Calibri" w:hAnsi="Times New Roman" w:cs="Times New Roman"/>
              </w:rPr>
              <w:t>HSD2</w:t>
            </w:r>
            <w:r w:rsidRPr="00CC4813">
              <w:rPr>
                <w:rFonts w:ascii="Times New Roman" w:eastAsia="Calibri" w:hAnsi="Times New Roman" w:cs="Times New Roman"/>
              </w:rPr>
              <w:t>_Rev</w:t>
            </w:r>
          </w:p>
        </w:tc>
        <w:tc>
          <w:tcPr>
            <w:tcW w:w="311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4941FF1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GTTTTTGGGGCAGAGGATCA</w:t>
            </w:r>
          </w:p>
          <w:p w14:paraId="619A355E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GTACTGGGTGTCAAGAATGTCT</w:t>
            </w:r>
          </w:p>
        </w:tc>
      </w:tr>
      <w:tr w:rsidR="00E24C0B" w:rsidRPr="00CC4813" w14:paraId="3E22F697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078BF1" w14:textId="3E3358F3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Cyp21a1_Fwd</w:t>
            </w:r>
          </w:p>
          <w:p w14:paraId="58B6877B" w14:textId="52E8457B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Cyp21a1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93DA40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AACAGAACCATTGAGGAGGCCTTGA</w:t>
            </w:r>
          </w:p>
          <w:p w14:paraId="6D7860B5" w14:textId="61FA5A5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CTCCAAAAGTGAGGCAGGAGATGA</w:t>
            </w:r>
          </w:p>
        </w:tc>
      </w:tr>
      <w:tr w:rsidR="00E24C0B" w:rsidRPr="00CC4813" w14:paraId="45DF2A88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E4C77" w14:textId="5260292C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yp11b1_Fwd</w:t>
            </w:r>
          </w:p>
          <w:p w14:paraId="5531CD67" w14:textId="70F2B4CF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yp11b1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07DA8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AGATTGTGTTTGTGACGTTGC</w:t>
            </w:r>
          </w:p>
          <w:p w14:paraId="72A1D7C2" w14:textId="30848E0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GGTTGAAGTACCATTCTGGC</w:t>
            </w:r>
          </w:p>
        </w:tc>
      </w:tr>
      <w:tr w:rsidR="00E24C0B" w:rsidRPr="00CC4813" w14:paraId="08245F1D" w14:textId="77777777" w:rsidTr="00781528">
        <w:trPr>
          <w:trHeight w:val="359"/>
        </w:trPr>
        <w:tc>
          <w:tcPr>
            <w:tcW w:w="189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E8D8023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mCYP11b2_Fwd</w:t>
            </w:r>
          </w:p>
          <w:p w14:paraId="2579A1B2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mCYP11b2_Rev</w:t>
            </w:r>
          </w:p>
        </w:tc>
        <w:tc>
          <w:tcPr>
            <w:tcW w:w="311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63D017B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 xml:space="preserve">CAGTGGCATTGTGGCGGAACTAATA </w:t>
            </w:r>
          </w:p>
          <w:p w14:paraId="2D6EA107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CC4813">
              <w:rPr>
                <w:rFonts w:ascii="Times New Roman" w:hAnsi="Times New Roman" w:cs="Times New Roman"/>
              </w:rPr>
              <w:t>GGTCTGACATGGCCTTCTGAGGATT</w:t>
            </w:r>
          </w:p>
        </w:tc>
      </w:tr>
      <w:tr w:rsidR="00E24C0B" w:rsidRPr="00CC4813" w14:paraId="510C386B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A5584E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1α_Fwd</w:t>
            </w:r>
          </w:p>
          <w:p w14:paraId="65399787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1α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70529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GCGAGAACGAGAAGAAAAA</w:t>
            </w:r>
          </w:p>
          <w:p w14:paraId="0A0DDE0C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CC4813">
              <w:rPr>
                <w:rFonts w:ascii="Times New Roman" w:eastAsia="Calibri" w:hAnsi="Times New Roman" w:cs="Times New Roman"/>
                <w:color w:val="000000"/>
              </w:rPr>
              <w:t>AAGTGGCAACTGATGAGCAA</w:t>
            </w:r>
          </w:p>
        </w:tc>
      </w:tr>
      <w:tr w:rsidR="00E24C0B" w:rsidRPr="00CC4813" w14:paraId="27324709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EED36C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PHD2_Fwd</w:t>
            </w:r>
          </w:p>
          <w:p w14:paraId="1B5CE181" w14:textId="680A0A5A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mPHD2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858AA" w14:textId="423A4BA5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AAGCCCAGTTTGCTGACATT</w:t>
            </w:r>
          </w:p>
          <w:p w14:paraId="5543DAEB" w14:textId="43576A3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TCGCTCATCTGCATCAAAA</w:t>
            </w:r>
          </w:p>
        </w:tc>
      </w:tr>
      <w:tr w:rsidR="00E24C0B" w:rsidRPr="00CC4813" w14:paraId="73C89FF2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9DADC7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2α_Fwd</w:t>
            </w:r>
          </w:p>
          <w:p w14:paraId="47A73569" w14:textId="7D6B1E8E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IF2α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30F33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CTGAGGAAGGAGAAATCCCGT</w:t>
            </w:r>
          </w:p>
          <w:p w14:paraId="74B8E225" w14:textId="75F277E9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GTGTCCGAAGGAAGCTGATG</w:t>
            </w:r>
          </w:p>
        </w:tc>
      </w:tr>
      <w:tr w:rsidR="00E24C0B" w:rsidRPr="00CC4813" w14:paraId="1EB5C461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C6F23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MOX1_Fwd</w:t>
            </w:r>
          </w:p>
          <w:p w14:paraId="5CC68DB8" w14:textId="64467264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HMOX1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4683D1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AAGCCGAGAATGCTGAGTTCA</w:t>
            </w:r>
          </w:p>
          <w:p w14:paraId="4837C60D" w14:textId="68A89C90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CCGTGTAGATATGGTACAAGGA</w:t>
            </w:r>
          </w:p>
        </w:tc>
      </w:tr>
      <w:tr w:rsidR="00E24C0B" w:rsidRPr="00CC4813" w14:paraId="4C0D3D74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A965EF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BNIP3_Fwd</w:t>
            </w:r>
          </w:p>
          <w:p w14:paraId="48FF8EC9" w14:textId="38ECB0B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BNIP3_Rev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ED48B0" w14:textId="7777777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TCCTGGGTAGAACTGCACTTC</w:t>
            </w:r>
          </w:p>
          <w:p w14:paraId="0F15A2A5" w14:textId="5E23F60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CTGGGCATCCAACAGTATTT</w:t>
            </w:r>
          </w:p>
        </w:tc>
      </w:tr>
      <w:tr w:rsidR="00E24C0B" w:rsidRPr="00CC4813" w14:paraId="5248DB11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D3457" w14:textId="00AF1D10" w:rsidR="00E24C0B" w:rsidRPr="00CC4813" w:rsidRDefault="00E24C0B" w:rsidP="00E24C0B">
            <w:pPr>
              <w:spacing w:before="80"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VEGFA_Fwd</w:t>
            </w:r>
          </w:p>
        </w:tc>
        <w:tc>
          <w:tcPr>
            <w:tcW w:w="31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2DD4C8" w14:textId="5173CF1D" w:rsidR="00E24C0B" w:rsidRPr="00CC4813" w:rsidRDefault="00E24C0B" w:rsidP="00E24C0B">
            <w:pPr>
              <w:spacing w:before="80"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GCACTGGACCCTGGCTTTAC</w:t>
            </w:r>
          </w:p>
        </w:tc>
      </w:tr>
      <w:tr w:rsidR="00E24C0B" w:rsidRPr="00CC4813" w14:paraId="6108C073" w14:textId="77777777" w:rsidTr="00540086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9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5008EFEB" w14:textId="379555FD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VEGFA_Rev</w:t>
            </w:r>
          </w:p>
        </w:tc>
        <w:tc>
          <w:tcPr>
            <w:tcW w:w="3110" w:type="pct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01E8F4EC" w14:textId="7646CDF7" w:rsidR="00E24C0B" w:rsidRPr="00CC4813" w:rsidRDefault="00E24C0B" w:rsidP="00E24C0B">
            <w:pPr>
              <w:spacing w:before="80"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C4813">
              <w:rPr>
                <w:rFonts w:ascii="Times New Roman" w:eastAsia="Calibri" w:hAnsi="Times New Roman" w:cs="Times New Roman"/>
              </w:rPr>
              <w:t>AACTTGATCACTTCATGGGACTTCT</w:t>
            </w:r>
          </w:p>
        </w:tc>
      </w:tr>
    </w:tbl>
    <w:p w14:paraId="7B38A353" w14:textId="4AAB6D99" w:rsidR="00E24285" w:rsidRPr="002F05B8" w:rsidRDefault="00E24285">
      <w:pPr>
        <w:rPr>
          <w:rFonts w:ascii="Times New Roman" w:hAnsi="Times New Roman" w:cs="Times New Roman"/>
          <w:sz w:val="24"/>
        </w:rPr>
      </w:pPr>
    </w:p>
    <w:sectPr w:rsidR="00E24285" w:rsidRPr="002F05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011A2" w14:textId="77777777" w:rsidR="00C43B89" w:rsidRDefault="00C43B89" w:rsidP="00C43B89">
      <w:pPr>
        <w:spacing w:after="0" w:line="240" w:lineRule="auto"/>
      </w:pPr>
      <w:r>
        <w:separator/>
      </w:r>
    </w:p>
  </w:endnote>
  <w:endnote w:type="continuationSeparator" w:id="0">
    <w:p w14:paraId="67070109" w14:textId="77777777" w:rsidR="00C43B89" w:rsidRDefault="00C43B89" w:rsidP="00C43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2B4AF" w14:textId="77777777" w:rsidR="00C43B89" w:rsidRDefault="00C43B89" w:rsidP="00C43B89">
      <w:pPr>
        <w:spacing w:after="0" w:line="240" w:lineRule="auto"/>
      </w:pPr>
      <w:r>
        <w:separator/>
      </w:r>
    </w:p>
  </w:footnote>
  <w:footnote w:type="continuationSeparator" w:id="0">
    <w:p w14:paraId="16805A2F" w14:textId="77777777" w:rsidR="00C43B89" w:rsidRDefault="00C43B89" w:rsidP="00C43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5B8"/>
    <w:rsid w:val="002B74BA"/>
    <w:rsid w:val="002F05B8"/>
    <w:rsid w:val="003D1C1E"/>
    <w:rsid w:val="005335A2"/>
    <w:rsid w:val="00580399"/>
    <w:rsid w:val="00624DB5"/>
    <w:rsid w:val="0063520F"/>
    <w:rsid w:val="00815D2F"/>
    <w:rsid w:val="0088541D"/>
    <w:rsid w:val="00A526D7"/>
    <w:rsid w:val="00A86AC8"/>
    <w:rsid w:val="00AA5F65"/>
    <w:rsid w:val="00AD48B5"/>
    <w:rsid w:val="00B3557C"/>
    <w:rsid w:val="00B77FD3"/>
    <w:rsid w:val="00BA4193"/>
    <w:rsid w:val="00BF496A"/>
    <w:rsid w:val="00BF4F84"/>
    <w:rsid w:val="00C2413F"/>
    <w:rsid w:val="00C43B89"/>
    <w:rsid w:val="00CC4813"/>
    <w:rsid w:val="00E24285"/>
    <w:rsid w:val="00E24C0B"/>
    <w:rsid w:val="00E94BF0"/>
    <w:rsid w:val="00FC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,"/>
  <w14:docId w14:val="00DADBED"/>
  <w15:chartTrackingRefBased/>
  <w15:docId w15:val="{CDDC9687-4BD4-47A0-9F18-EDB2BCE8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5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3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89"/>
  </w:style>
  <w:style w:type="paragraph" w:styleId="Footer">
    <w:name w:val="footer"/>
    <w:basedOn w:val="Normal"/>
    <w:link w:val="FooterChar"/>
    <w:uiPriority w:val="99"/>
    <w:unhideWhenUsed/>
    <w:rsid w:val="00C43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0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ockx, Ben</dc:creator>
  <cp:keywords/>
  <dc:description/>
  <cp:lastModifiedBy>BenWi</cp:lastModifiedBy>
  <cp:revision>11</cp:revision>
  <dcterms:created xsi:type="dcterms:W3CDTF">2020-06-19T10:11:00Z</dcterms:created>
  <dcterms:modified xsi:type="dcterms:W3CDTF">2020-09-15T19:59:00Z</dcterms:modified>
</cp:coreProperties>
</file>